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0" w:name="_Hlk33537211"/>
            <w:r>
              <w:rPr>
                <w:rFonts w:cs="Arial" w:ascii="Arial" w:hAnsi="Arial"/>
                <w:sz w:val="20"/>
                <w:szCs w:val="20"/>
              </w:rPr>
              <w:t xml:space="preserve">Identify the report as a systematic review, meta-analysis, or both. </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1" w:name="_Hlk33537230"/>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bookmarkEnd w:id="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_Hlk33537275"/>
            <w:bookmarkEnd w:id="2"/>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_Hlk33537336"/>
            <w:bookmarkEnd w:id="3"/>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_Hlk33537358"/>
            <w:bookmarkEnd w:id="4"/>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_Hlk33537375"/>
            <w:bookmarkEnd w:id="5"/>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6" w:name="_Hlk33537411"/>
            <w:bookmarkEnd w:id="6"/>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7" w:name="_Hlk33537434"/>
            <w:bookmarkEnd w:id="7"/>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8" w:name="_Hlk33537463"/>
            <w:r>
              <w:rPr>
                <w:rFonts w:cs="Arial" w:ascii="Arial" w:hAnsi="Arial"/>
                <w:sz w:val="20"/>
                <w:szCs w:val="20"/>
              </w:rPr>
              <w:t xml:space="preserve">Describe method of data extraction from reports (e.g., piloted forms, independently, in duplicate) and any processes for obtaining and confirming data from investigators. </w:t>
            </w:r>
            <w:bookmarkEnd w:id="8"/>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9" w:name="_Hlk33537520"/>
            <w:bookmarkEnd w:id="9"/>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0" w:name="_Hlk33537575"/>
            <w:bookmarkEnd w:id="10"/>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1" w:name="_Hlk33537617"/>
            <w:bookmarkEnd w:id="11"/>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2" w:name="_Hlk33537673"/>
            <w:bookmarkEnd w:id="12"/>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bookmarkStart w:id="13" w:name="_Hlk33537966"/>
            <w:r>
              <w:rPr>
                <w:rFonts w:cs="Arial" w:ascii="Arial" w:hAnsi="Arial"/>
                <w:sz w:val="20"/>
                <w:szCs w:val="20"/>
              </w:rPr>
              <w:t xml:space="preserve">Specify any assessment of risk of bias that may affect the cumulative evidence (e.g., publication bias, selective reporting within studies). </w:t>
            </w:r>
            <w:bookmarkEnd w:id="13"/>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14" w:name="_Hlk33537704"/>
            <w:bookmarkEnd w:id="14"/>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15" w:name="_Hlk33538016"/>
            <w:r>
              <w:rPr>
                <w:rFonts w:cs="Arial" w:ascii="Arial" w:hAnsi="Arial"/>
                <w:sz w:val="20"/>
                <w:szCs w:val="20"/>
              </w:rPr>
              <w:t xml:space="preserve">Give numbers of studies screened, assessed for eligibility, and included in the review, with reasons for exclusions at each stage, ideally with a flow diagram. </w:t>
            </w:r>
            <w:bookmarkEnd w:id="15"/>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6" w:name="_Hlk33538062"/>
            <w:bookmarkEnd w:id="16"/>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7" w:name="_Hlk33538088"/>
            <w:bookmarkEnd w:id="17"/>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8" w:name="_Hlk33538657"/>
            <w:bookmarkEnd w:id="18"/>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9, Tab.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3, Tab. 3, Fig.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9" w:name="_Hlk33538740"/>
            <w:bookmarkEnd w:id="19"/>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0" w:name="_Hlk33538768"/>
            <w:bookmarkEnd w:id="20"/>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21" w:name="_Hlk33538792"/>
            <w:bookmarkEnd w:id="21"/>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22" w:name="_Hlk33538810"/>
            <w:bookmarkEnd w:id="22"/>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5T19:00:00Z</dcterms:created>
  <dc:creator>mocampo</dc:creator>
  <dc:description/>
  <cp:keywords/>
  <dc:language>en-US</dc:language>
  <cp:lastModifiedBy>Michelle Jacob</cp:lastModifiedBy>
  <dcterms:modified xsi:type="dcterms:W3CDTF">2020-03-05T12:43:00Z</dcterms:modified>
  <cp:revision>3</cp:revision>
  <dc:subject/>
  <dc:title>Microsoft Word - PRISMA 2009 Checklist.doc</dc:title>
</cp:coreProperties>
</file>